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48112" w14:textId="6B19746E" w:rsidR="00DE3B9F" w:rsidRPr="002837C9" w:rsidRDefault="002837C9" w:rsidP="002837C9">
      <w:pPr>
        <w:spacing w:after="0" w:line="360" w:lineRule="auto"/>
        <w:jc w:val="center"/>
        <w:rPr>
          <w:rFonts w:ascii="Times New Roman" w:eastAsia="OTNEJMScalaSansLF-Bold" w:hAnsi="Times New Roman" w:cs="Times New Roman"/>
          <w:b/>
          <w:color w:val="0D0D0D" w:themeColor="text1" w:themeTint="F2"/>
        </w:rPr>
      </w:pPr>
      <w:r w:rsidRPr="002837C9">
        <w:rPr>
          <w:rFonts w:ascii="Times New Roman" w:eastAsia="OTNEJMScalaSansLF-Bold" w:hAnsi="Times New Roman" w:cs="Times New Roman" w:hint="eastAsia"/>
          <w:b/>
          <w:color w:val="0D0D0D" w:themeColor="text1" w:themeTint="F2"/>
        </w:rPr>
        <w:t>S</w:t>
      </w:r>
      <w:r w:rsidRPr="002837C9">
        <w:rPr>
          <w:rFonts w:ascii="Times New Roman" w:eastAsia="OTNEJMScalaSansLF-Bold" w:hAnsi="Times New Roman" w:cs="Times New Roman"/>
          <w:b/>
          <w:color w:val="0D0D0D" w:themeColor="text1" w:themeTint="F2"/>
        </w:rPr>
        <w:t>uppl table 1</w:t>
      </w:r>
      <w:r w:rsidR="0019405D">
        <w:rPr>
          <w:rFonts w:ascii="Times New Roman" w:eastAsia="OTNEJMScalaSansLF-Bold" w:hAnsi="Times New Roman" w:cs="Times New Roman"/>
          <w:b/>
          <w:color w:val="0D0D0D" w:themeColor="text1" w:themeTint="F2"/>
        </w:rPr>
        <w:t>.</w:t>
      </w:r>
      <w:r w:rsidRPr="002837C9">
        <w:rPr>
          <w:rFonts w:ascii="Times New Roman" w:eastAsia="OTNEJMScalaSansLF-Bold" w:hAnsi="Times New Roman" w:cs="Times New Roman"/>
          <w:b/>
          <w:color w:val="0D0D0D" w:themeColor="text1" w:themeTint="F2"/>
        </w:rPr>
        <w:t xml:space="preserve"> </w:t>
      </w:r>
      <w:r w:rsidR="007726B6">
        <w:rPr>
          <w:rFonts w:ascii="Times New Roman" w:eastAsia="OTNEJMScalaSansLF-Bold" w:hAnsi="Times New Roman" w:cs="Times New Roman"/>
          <w:b/>
          <w:color w:val="0D0D0D" w:themeColor="text1" w:themeTint="F2"/>
        </w:rPr>
        <w:t>The</w:t>
      </w:r>
      <w:r w:rsidR="00501D03" w:rsidRPr="00501D03">
        <w:rPr>
          <w:rFonts w:ascii="Times New Roman" w:eastAsia="OTNEJMScalaSansLF-Bold" w:hAnsi="Times New Roman" w:cs="Times New Roman"/>
          <w:b/>
          <w:color w:val="0D0D0D" w:themeColor="text1" w:themeTint="F2"/>
        </w:rPr>
        <w:t xml:space="preserve"> BEP treatment regimen applied in this study</w:t>
      </w:r>
    </w:p>
    <w:tbl>
      <w:tblPr>
        <w:tblW w:w="8850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2850"/>
        <w:gridCol w:w="2850"/>
      </w:tblGrid>
      <w:tr w:rsidR="00DE3B9F" w:rsidRPr="002837C9" w14:paraId="4EA3FD5F" w14:textId="77777777" w:rsidTr="00E32029">
        <w:trPr>
          <w:trHeight w:val="20"/>
          <w:tblHeader/>
          <w:jc w:val="center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CA855C0" w14:textId="77777777" w:rsidR="00DE3B9F" w:rsidRPr="002837C9" w:rsidRDefault="00DE3B9F" w:rsidP="00DE3B9F">
            <w:pPr>
              <w:jc w:val="center"/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50EE61CB" w14:textId="72F83DDE" w:rsidR="00DE3B9F" w:rsidRPr="002837C9" w:rsidRDefault="00DE3B9F" w:rsidP="00DE3B9F">
            <w:pPr>
              <w:tabs>
                <w:tab w:val="left" w:pos="1760"/>
              </w:tabs>
              <w:jc w:val="center"/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>Dosage(mg)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642A87AE" w14:textId="5348500A" w:rsidR="00DE3B9F" w:rsidRPr="002837C9" w:rsidRDefault="002837C9" w:rsidP="00DE3B9F">
            <w:pPr>
              <w:tabs>
                <w:tab w:val="left" w:pos="1760"/>
              </w:tabs>
              <w:jc w:val="center"/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</w:pPr>
            <w:r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>Intervals</w:t>
            </w:r>
            <w:r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 xml:space="preserve"> (per 3 weeks)</w:t>
            </w:r>
            <w:r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 xml:space="preserve"> </w:t>
            </w:r>
          </w:p>
        </w:tc>
      </w:tr>
      <w:tr w:rsidR="00DE3B9F" w:rsidRPr="002837C9" w14:paraId="63BAC782" w14:textId="77777777" w:rsidTr="00335131">
        <w:trPr>
          <w:trHeight w:val="20"/>
          <w:tblHeader/>
          <w:jc w:val="center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043BF337" w14:textId="77777777" w:rsidR="00DE3B9F" w:rsidRPr="002837C9" w:rsidRDefault="00DE3B9F" w:rsidP="00DE3B9F">
            <w:pPr>
              <w:jc w:val="center"/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>Cisplatin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0AEE4652" w14:textId="380C67A9" w:rsidR="00DE3B9F" w:rsidRPr="002837C9" w:rsidRDefault="00DE3B9F" w:rsidP="00DE3B9F">
            <w:pPr>
              <w:tabs>
                <w:tab w:val="left" w:pos="1760"/>
              </w:tabs>
              <w:jc w:val="center"/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30mg</w:t>
            </w:r>
            <w:r w:rsidR="005B7A23"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 xml:space="preserve"> </w:t>
            </w: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(20 mg/m2)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720C7A3F" w14:textId="6AADB388" w:rsidR="00DE3B9F" w:rsidRPr="002837C9" w:rsidRDefault="00DE3B9F" w:rsidP="00DE3B9F">
            <w:pPr>
              <w:tabs>
                <w:tab w:val="left" w:pos="1760"/>
              </w:tabs>
              <w:jc w:val="center"/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Day 1-5</w:t>
            </w:r>
          </w:p>
        </w:tc>
      </w:tr>
      <w:tr w:rsidR="00DE3B9F" w:rsidRPr="002837C9" w14:paraId="545618BA" w14:textId="77777777" w:rsidTr="00E32029">
        <w:trPr>
          <w:trHeight w:val="20"/>
          <w:tblHeader/>
          <w:jc w:val="center"/>
        </w:trPr>
        <w:tc>
          <w:tcPr>
            <w:tcW w:w="3150" w:type="dxa"/>
            <w:vAlign w:val="center"/>
          </w:tcPr>
          <w:p w14:paraId="0F84B38D" w14:textId="4E455B3E" w:rsidR="00DE3B9F" w:rsidRPr="002837C9" w:rsidRDefault="005B7A23" w:rsidP="00DE3B9F">
            <w:pPr>
              <w:jc w:val="center"/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>E</w:t>
            </w:r>
            <w:r w:rsidR="00DE3B9F" w:rsidRPr="002837C9"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>toposide</w:t>
            </w:r>
          </w:p>
        </w:tc>
        <w:tc>
          <w:tcPr>
            <w:tcW w:w="2850" w:type="dxa"/>
          </w:tcPr>
          <w:p w14:paraId="70E8DC38" w14:textId="2785E0FB" w:rsidR="00DE3B9F" w:rsidRPr="002837C9" w:rsidRDefault="00DE3B9F" w:rsidP="00DE3B9F">
            <w:pPr>
              <w:tabs>
                <w:tab w:val="left" w:pos="1760"/>
              </w:tabs>
              <w:jc w:val="center"/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100mg</w:t>
            </w:r>
            <w:r w:rsidR="005B7A23"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 xml:space="preserve"> </w:t>
            </w: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(</w:t>
            </w:r>
            <w:r w:rsidR="005B7A23"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7</w:t>
            </w: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0</w:t>
            </w:r>
            <w:r w:rsidR="005B7A23"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-100</w:t>
            </w: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 xml:space="preserve"> mg/m2 )</w:t>
            </w:r>
          </w:p>
        </w:tc>
        <w:tc>
          <w:tcPr>
            <w:tcW w:w="2850" w:type="dxa"/>
          </w:tcPr>
          <w:p w14:paraId="305552CC" w14:textId="77777777" w:rsidR="00DE3B9F" w:rsidRPr="002837C9" w:rsidRDefault="00DE3B9F" w:rsidP="00DE3B9F">
            <w:pPr>
              <w:tabs>
                <w:tab w:val="left" w:pos="1760"/>
              </w:tabs>
              <w:jc w:val="center"/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Day 1-5</w:t>
            </w:r>
          </w:p>
        </w:tc>
      </w:tr>
      <w:tr w:rsidR="00DE3B9F" w:rsidRPr="002837C9" w14:paraId="1143052E" w14:textId="77777777" w:rsidTr="00335131">
        <w:trPr>
          <w:trHeight w:val="20"/>
          <w:tblHeader/>
          <w:jc w:val="center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5FF6F64" w14:textId="24E2ED8D" w:rsidR="00DE3B9F" w:rsidRPr="002837C9" w:rsidRDefault="005B7A23" w:rsidP="00DE3B9F">
            <w:pPr>
              <w:jc w:val="center"/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>B</w:t>
            </w:r>
            <w:r w:rsidR="00DE3B9F" w:rsidRPr="002837C9">
              <w:rPr>
                <w:rFonts w:ascii="Times New Roman" w:eastAsia="OTNEJMScalaSansLF-Bold" w:hAnsi="Times New Roman" w:cs="Times New Roman"/>
                <w:b/>
                <w:color w:val="0D0D0D" w:themeColor="text1" w:themeTint="F2"/>
              </w:rPr>
              <w:t>leomycin</w:t>
            </w: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14:paraId="3360FE4F" w14:textId="590B10FD" w:rsidR="00DE3B9F" w:rsidRPr="002837C9" w:rsidRDefault="00DE3B9F" w:rsidP="00DE3B9F">
            <w:pPr>
              <w:jc w:val="center"/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15mg</w:t>
            </w:r>
            <w:r w:rsidR="005B7A23"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(10mg/m2)</w:t>
            </w: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14:paraId="2B08F245" w14:textId="77777777" w:rsidR="00DE3B9F" w:rsidRPr="002837C9" w:rsidRDefault="00DE3B9F" w:rsidP="00DE3B9F">
            <w:pPr>
              <w:jc w:val="center"/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</w:pPr>
            <w:r w:rsidRPr="002837C9">
              <w:rPr>
                <w:rFonts w:ascii="Times New Roman" w:eastAsia="OTNEJMScalaSansLF-Bold" w:hAnsi="Times New Roman" w:cs="Times New Roman"/>
                <w:bCs/>
                <w:color w:val="0D0D0D" w:themeColor="text1" w:themeTint="F2"/>
              </w:rPr>
              <w:t>Day 1-3</w:t>
            </w:r>
          </w:p>
        </w:tc>
      </w:tr>
    </w:tbl>
    <w:p w14:paraId="1CB0DB3F" w14:textId="77777777" w:rsidR="00906687" w:rsidRPr="007C13DE" w:rsidRDefault="00906687" w:rsidP="00881F45">
      <w:pPr>
        <w:spacing w:after="0" w:line="360" w:lineRule="auto"/>
        <w:jc w:val="both"/>
        <w:rPr>
          <w:rFonts w:eastAsia="Times New Roman" w:cstheme="minorHAnsi"/>
          <w:color w:val="231F20"/>
          <w:sz w:val="24"/>
          <w:szCs w:val="24"/>
        </w:rPr>
      </w:pPr>
    </w:p>
    <w:sectPr w:rsidR="00906687" w:rsidRPr="007C13DE" w:rsidSect="00906687">
      <w:pgSz w:w="16783" w:h="23757"/>
      <w:pgMar w:top="1440" w:right="2023" w:bottom="1440" w:left="25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3A50B" w14:textId="77777777" w:rsidR="00D0357C" w:rsidRDefault="00D0357C" w:rsidP="00974062">
      <w:pPr>
        <w:spacing w:after="0" w:line="240" w:lineRule="auto"/>
      </w:pPr>
      <w:r>
        <w:separator/>
      </w:r>
    </w:p>
  </w:endnote>
  <w:endnote w:type="continuationSeparator" w:id="0">
    <w:p w14:paraId="4DE231EF" w14:textId="77777777" w:rsidR="00D0357C" w:rsidRDefault="00D0357C" w:rsidP="00974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ScalaSansLF-Bold">
    <w:altName w:val="宋体"/>
    <w:charset w:val="86"/>
    <w:family w:val="swiss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E7B7" w14:textId="77777777" w:rsidR="00D0357C" w:rsidRDefault="00D0357C" w:rsidP="00974062">
      <w:pPr>
        <w:spacing w:after="0" w:line="240" w:lineRule="auto"/>
      </w:pPr>
      <w:r>
        <w:separator/>
      </w:r>
    </w:p>
  </w:footnote>
  <w:footnote w:type="continuationSeparator" w:id="0">
    <w:p w14:paraId="6F6ACF84" w14:textId="77777777" w:rsidR="00D0357C" w:rsidRDefault="00D0357C" w:rsidP="00974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6687"/>
    <w:rsid w:val="00005716"/>
    <w:rsid w:val="00036E4D"/>
    <w:rsid w:val="00050CC6"/>
    <w:rsid w:val="00066472"/>
    <w:rsid w:val="00072EE0"/>
    <w:rsid w:val="00084E32"/>
    <w:rsid w:val="0009003E"/>
    <w:rsid w:val="0009225B"/>
    <w:rsid w:val="000B78D6"/>
    <w:rsid w:val="000C220A"/>
    <w:rsid w:val="000C42FC"/>
    <w:rsid w:val="000D6A1D"/>
    <w:rsid w:val="000D6B03"/>
    <w:rsid w:val="000D6C5B"/>
    <w:rsid w:val="00111545"/>
    <w:rsid w:val="001145A0"/>
    <w:rsid w:val="00165424"/>
    <w:rsid w:val="0017645E"/>
    <w:rsid w:val="00181402"/>
    <w:rsid w:val="0019405D"/>
    <w:rsid w:val="001A6B18"/>
    <w:rsid w:val="001C3FDF"/>
    <w:rsid w:val="001D79D6"/>
    <w:rsid w:val="00204429"/>
    <w:rsid w:val="0020533E"/>
    <w:rsid w:val="002076A1"/>
    <w:rsid w:val="002155C9"/>
    <w:rsid w:val="00241525"/>
    <w:rsid w:val="00270BE5"/>
    <w:rsid w:val="00283145"/>
    <w:rsid w:val="002837C9"/>
    <w:rsid w:val="00287567"/>
    <w:rsid w:val="00293ED2"/>
    <w:rsid w:val="0029728C"/>
    <w:rsid w:val="002A16A9"/>
    <w:rsid w:val="002B5AB7"/>
    <w:rsid w:val="002B6349"/>
    <w:rsid w:val="002D521E"/>
    <w:rsid w:val="002F43DE"/>
    <w:rsid w:val="002F5E94"/>
    <w:rsid w:val="00303D63"/>
    <w:rsid w:val="00306DCD"/>
    <w:rsid w:val="00311037"/>
    <w:rsid w:val="00312BAA"/>
    <w:rsid w:val="00312E69"/>
    <w:rsid w:val="003145CF"/>
    <w:rsid w:val="0031540D"/>
    <w:rsid w:val="0033111E"/>
    <w:rsid w:val="00335131"/>
    <w:rsid w:val="00353EC1"/>
    <w:rsid w:val="0035550C"/>
    <w:rsid w:val="00356AD0"/>
    <w:rsid w:val="003667E4"/>
    <w:rsid w:val="00373600"/>
    <w:rsid w:val="003743C3"/>
    <w:rsid w:val="00377ACF"/>
    <w:rsid w:val="00384867"/>
    <w:rsid w:val="00384A6E"/>
    <w:rsid w:val="0039178C"/>
    <w:rsid w:val="00396ADD"/>
    <w:rsid w:val="003A2092"/>
    <w:rsid w:val="003A75CA"/>
    <w:rsid w:val="003B4FD1"/>
    <w:rsid w:val="003B5B6C"/>
    <w:rsid w:val="003B6B8C"/>
    <w:rsid w:val="003B7862"/>
    <w:rsid w:val="003C23AF"/>
    <w:rsid w:val="003D62F6"/>
    <w:rsid w:val="003E55D0"/>
    <w:rsid w:val="003E71D5"/>
    <w:rsid w:val="00404001"/>
    <w:rsid w:val="00420392"/>
    <w:rsid w:val="00427C72"/>
    <w:rsid w:val="0043207A"/>
    <w:rsid w:val="0043406D"/>
    <w:rsid w:val="00435909"/>
    <w:rsid w:val="004408E4"/>
    <w:rsid w:val="0045249B"/>
    <w:rsid w:val="00457749"/>
    <w:rsid w:val="00463A7F"/>
    <w:rsid w:val="00473DB0"/>
    <w:rsid w:val="004855B8"/>
    <w:rsid w:val="00493DD0"/>
    <w:rsid w:val="0049680B"/>
    <w:rsid w:val="004B5BED"/>
    <w:rsid w:val="004C2FA1"/>
    <w:rsid w:val="004F2C26"/>
    <w:rsid w:val="00501D03"/>
    <w:rsid w:val="00511C35"/>
    <w:rsid w:val="00514AC0"/>
    <w:rsid w:val="00531B8D"/>
    <w:rsid w:val="005612C6"/>
    <w:rsid w:val="005652BF"/>
    <w:rsid w:val="0058675D"/>
    <w:rsid w:val="005A69BA"/>
    <w:rsid w:val="005B452C"/>
    <w:rsid w:val="005B7A23"/>
    <w:rsid w:val="005D561D"/>
    <w:rsid w:val="005E21A5"/>
    <w:rsid w:val="005E7682"/>
    <w:rsid w:val="006016C3"/>
    <w:rsid w:val="0062168F"/>
    <w:rsid w:val="00674112"/>
    <w:rsid w:val="00692769"/>
    <w:rsid w:val="006A2E0A"/>
    <w:rsid w:val="006A40FF"/>
    <w:rsid w:val="006A66CB"/>
    <w:rsid w:val="006B1DC7"/>
    <w:rsid w:val="006B36CF"/>
    <w:rsid w:val="006E5842"/>
    <w:rsid w:val="006F2B58"/>
    <w:rsid w:val="007007ED"/>
    <w:rsid w:val="00707E22"/>
    <w:rsid w:val="00721417"/>
    <w:rsid w:val="00722DE1"/>
    <w:rsid w:val="00751824"/>
    <w:rsid w:val="007726B6"/>
    <w:rsid w:val="00775F08"/>
    <w:rsid w:val="00777C03"/>
    <w:rsid w:val="00780CE3"/>
    <w:rsid w:val="00786A24"/>
    <w:rsid w:val="00791FA5"/>
    <w:rsid w:val="0079399E"/>
    <w:rsid w:val="007A115E"/>
    <w:rsid w:val="007A326A"/>
    <w:rsid w:val="007B053D"/>
    <w:rsid w:val="007C13DE"/>
    <w:rsid w:val="007C1608"/>
    <w:rsid w:val="007C189F"/>
    <w:rsid w:val="007C5172"/>
    <w:rsid w:val="007D0668"/>
    <w:rsid w:val="00800702"/>
    <w:rsid w:val="00825710"/>
    <w:rsid w:val="00827D92"/>
    <w:rsid w:val="008301F4"/>
    <w:rsid w:val="0084346F"/>
    <w:rsid w:val="008607F0"/>
    <w:rsid w:val="00880D8D"/>
    <w:rsid w:val="00880E8A"/>
    <w:rsid w:val="00881F45"/>
    <w:rsid w:val="00884F5E"/>
    <w:rsid w:val="008A63FF"/>
    <w:rsid w:val="008C0371"/>
    <w:rsid w:val="008C1569"/>
    <w:rsid w:val="0090504E"/>
    <w:rsid w:val="00906687"/>
    <w:rsid w:val="00913AEF"/>
    <w:rsid w:val="00934231"/>
    <w:rsid w:val="00947886"/>
    <w:rsid w:val="00954064"/>
    <w:rsid w:val="00955E04"/>
    <w:rsid w:val="00956C23"/>
    <w:rsid w:val="00956D60"/>
    <w:rsid w:val="0096326E"/>
    <w:rsid w:val="00974062"/>
    <w:rsid w:val="009811C5"/>
    <w:rsid w:val="009840EB"/>
    <w:rsid w:val="009B7ABC"/>
    <w:rsid w:val="009C4B99"/>
    <w:rsid w:val="009F5DD3"/>
    <w:rsid w:val="00A15A8F"/>
    <w:rsid w:val="00A24EDA"/>
    <w:rsid w:val="00A26BEB"/>
    <w:rsid w:val="00A43A83"/>
    <w:rsid w:val="00A64CC5"/>
    <w:rsid w:val="00A700C2"/>
    <w:rsid w:val="00A74E11"/>
    <w:rsid w:val="00A86D28"/>
    <w:rsid w:val="00A87C13"/>
    <w:rsid w:val="00A92749"/>
    <w:rsid w:val="00A927D5"/>
    <w:rsid w:val="00A957EF"/>
    <w:rsid w:val="00AA20EA"/>
    <w:rsid w:val="00AB3244"/>
    <w:rsid w:val="00AD2177"/>
    <w:rsid w:val="00AD3BDC"/>
    <w:rsid w:val="00AE1E5C"/>
    <w:rsid w:val="00AE5B4E"/>
    <w:rsid w:val="00AF1176"/>
    <w:rsid w:val="00B01F17"/>
    <w:rsid w:val="00B03111"/>
    <w:rsid w:val="00B05AA7"/>
    <w:rsid w:val="00B52DB7"/>
    <w:rsid w:val="00B83626"/>
    <w:rsid w:val="00B8582B"/>
    <w:rsid w:val="00B931CA"/>
    <w:rsid w:val="00B94620"/>
    <w:rsid w:val="00BB5B80"/>
    <w:rsid w:val="00BD49D1"/>
    <w:rsid w:val="00BE5F5D"/>
    <w:rsid w:val="00BF0FB6"/>
    <w:rsid w:val="00BF5925"/>
    <w:rsid w:val="00BF6358"/>
    <w:rsid w:val="00C01E99"/>
    <w:rsid w:val="00C02DC4"/>
    <w:rsid w:val="00C04947"/>
    <w:rsid w:val="00C24457"/>
    <w:rsid w:val="00C254D3"/>
    <w:rsid w:val="00C35BCB"/>
    <w:rsid w:val="00C70717"/>
    <w:rsid w:val="00C80FEF"/>
    <w:rsid w:val="00C83CA3"/>
    <w:rsid w:val="00CA1A5D"/>
    <w:rsid w:val="00CA281C"/>
    <w:rsid w:val="00CA5607"/>
    <w:rsid w:val="00CD74BA"/>
    <w:rsid w:val="00D01DE6"/>
    <w:rsid w:val="00D0357C"/>
    <w:rsid w:val="00D057AB"/>
    <w:rsid w:val="00D1073D"/>
    <w:rsid w:val="00D2286B"/>
    <w:rsid w:val="00D23610"/>
    <w:rsid w:val="00D3098E"/>
    <w:rsid w:val="00D3367E"/>
    <w:rsid w:val="00D37161"/>
    <w:rsid w:val="00D543E8"/>
    <w:rsid w:val="00DC035D"/>
    <w:rsid w:val="00DD5B75"/>
    <w:rsid w:val="00DE2CA6"/>
    <w:rsid w:val="00DE3B9F"/>
    <w:rsid w:val="00DE5570"/>
    <w:rsid w:val="00DF4CFC"/>
    <w:rsid w:val="00E47BB6"/>
    <w:rsid w:val="00E52DEC"/>
    <w:rsid w:val="00E73310"/>
    <w:rsid w:val="00E74A78"/>
    <w:rsid w:val="00E7704A"/>
    <w:rsid w:val="00E83300"/>
    <w:rsid w:val="00E92F00"/>
    <w:rsid w:val="00EA697D"/>
    <w:rsid w:val="00EB3ECE"/>
    <w:rsid w:val="00EC13C2"/>
    <w:rsid w:val="00ED77D1"/>
    <w:rsid w:val="00EE24C6"/>
    <w:rsid w:val="00EE75F4"/>
    <w:rsid w:val="00EE7CD9"/>
    <w:rsid w:val="00F0109B"/>
    <w:rsid w:val="00F12DD8"/>
    <w:rsid w:val="00F142A4"/>
    <w:rsid w:val="00F211C6"/>
    <w:rsid w:val="00F37E94"/>
    <w:rsid w:val="00F444FA"/>
    <w:rsid w:val="00F51D2E"/>
    <w:rsid w:val="00F53B4A"/>
    <w:rsid w:val="00F714E6"/>
    <w:rsid w:val="00FA6D33"/>
    <w:rsid w:val="00FC10D2"/>
    <w:rsid w:val="00FE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7B9E7"/>
  <w15:docId w15:val="{E04A51FA-7071-4984-9544-2E64028B5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06687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sid w:val="00906687"/>
    <w:rPr>
      <w:b/>
      <w:bCs/>
    </w:rPr>
  </w:style>
  <w:style w:type="paragraph" w:styleId="a4">
    <w:name w:val="annotation text"/>
    <w:basedOn w:val="a"/>
    <w:link w:val="a6"/>
    <w:qFormat/>
    <w:rsid w:val="00906687"/>
    <w:pPr>
      <w:spacing w:line="240" w:lineRule="auto"/>
    </w:pPr>
    <w:rPr>
      <w:sz w:val="20"/>
      <w:szCs w:val="20"/>
    </w:rPr>
  </w:style>
  <w:style w:type="paragraph" w:styleId="a7">
    <w:name w:val="Balloon Text"/>
    <w:basedOn w:val="a"/>
    <w:link w:val="a8"/>
    <w:qFormat/>
    <w:rsid w:val="0090668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9">
    <w:name w:val="footer"/>
    <w:basedOn w:val="a"/>
    <w:link w:val="aa"/>
    <w:qFormat/>
    <w:rsid w:val="009066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b">
    <w:name w:val="header"/>
    <w:basedOn w:val="a"/>
    <w:link w:val="ac"/>
    <w:qFormat/>
    <w:rsid w:val="00906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d">
    <w:name w:val="Hyperlink"/>
    <w:basedOn w:val="a0"/>
    <w:qFormat/>
    <w:rsid w:val="00906687"/>
    <w:rPr>
      <w:color w:val="0000FF"/>
      <w:u w:val="single"/>
    </w:rPr>
  </w:style>
  <w:style w:type="character" w:styleId="ae">
    <w:name w:val="annotation reference"/>
    <w:basedOn w:val="a0"/>
    <w:qFormat/>
    <w:rsid w:val="00906687"/>
    <w:rPr>
      <w:sz w:val="16"/>
      <w:szCs w:val="16"/>
    </w:rPr>
  </w:style>
  <w:style w:type="table" w:styleId="-1">
    <w:name w:val="Light Shading Accent 1"/>
    <w:basedOn w:val="a1"/>
    <w:uiPriority w:val="60"/>
    <w:qFormat/>
    <w:rsid w:val="00906687"/>
    <w:rPr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a8">
    <w:name w:val="批注框文本 字符"/>
    <w:basedOn w:val="a0"/>
    <w:link w:val="a7"/>
    <w:qFormat/>
    <w:rsid w:val="00906687"/>
    <w:rPr>
      <w:rFonts w:ascii="Tahoma" w:eastAsiaTheme="minorEastAsia" w:hAnsi="Tahoma" w:cs="Tahoma"/>
      <w:sz w:val="16"/>
      <w:szCs w:val="16"/>
    </w:rPr>
  </w:style>
  <w:style w:type="character" w:customStyle="1" w:styleId="a6">
    <w:name w:val="批注文字 字符"/>
    <w:basedOn w:val="a0"/>
    <w:link w:val="a4"/>
    <w:qFormat/>
    <w:rsid w:val="00906687"/>
    <w:rPr>
      <w:rFonts w:asciiTheme="minorHAnsi" w:eastAsiaTheme="minorEastAsia" w:hAnsiTheme="minorHAnsi" w:cstheme="minorBidi"/>
    </w:rPr>
  </w:style>
  <w:style w:type="character" w:customStyle="1" w:styleId="a5">
    <w:name w:val="批注主题 字符"/>
    <w:basedOn w:val="a6"/>
    <w:link w:val="a3"/>
    <w:qFormat/>
    <w:rsid w:val="00906687"/>
    <w:rPr>
      <w:rFonts w:asciiTheme="minorHAnsi" w:eastAsiaTheme="minorEastAsia" w:hAnsiTheme="minorHAnsi" w:cstheme="minorBidi"/>
      <w:b/>
      <w:bCs/>
    </w:rPr>
  </w:style>
  <w:style w:type="paragraph" w:customStyle="1" w:styleId="1">
    <w:name w:val="修订1"/>
    <w:hidden/>
    <w:uiPriority w:val="99"/>
    <w:unhideWhenUsed/>
    <w:qFormat/>
    <w:rsid w:val="00906687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10">
    <w:name w:val="列出段落1"/>
    <w:basedOn w:val="a"/>
    <w:uiPriority w:val="99"/>
    <w:unhideWhenUsed/>
    <w:qFormat/>
    <w:rsid w:val="00906687"/>
    <w:pPr>
      <w:ind w:left="720"/>
      <w:contextualSpacing/>
    </w:pPr>
  </w:style>
  <w:style w:type="table" w:customStyle="1" w:styleId="LightShading-Accent11">
    <w:name w:val="Light Shading - Accent 11"/>
    <w:basedOn w:val="a1"/>
    <w:uiPriority w:val="60"/>
    <w:qFormat/>
    <w:rsid w:val="00906687"/>
    <w:rPr>
      <w:rFonts w:ascii="Calibri" w:eastAsia="Calibri" w:hAnsi="Calibri"/>
      <w:color w:val="365F91"/>
      <w:sz w:val="22"/>
      <w:szCs w:val="22"/>
      <w:lang w:eastAsia="en-US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c">
    <w:name w:val="页眉 字符"/>
    <w:basedOn w:val="a0"/>
    <w:link w:val="ab"/>
    <w:qFormat/>
    <w:rsid w:val="00906687"/>
    <w:rPr>
      <w:rFonts w:asciiTheme="minorHAnsi" w:eastAsiaTheme="minorEastAsia" w:hAnsiTheme="minorHAnsi" w:cstheme="minorBidi"/>
      <w:sz w:val="18"/>
      <w:szCs w:val="18"/>
    </w:rPr>
  </w:style>
  <w:style w:type="character" w:customStyle="1" w:styleId="aa">
    <w:name w:val="页脚 字符"/>
    <w:basedOn w:val="a0"/>
    <w:link w:val="a9"/>
    <w:qFormat/>
    <w:rsid w:val="00906687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a"/>
    <w:qFormat/>
    <w:rsid w:val="00906687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qFormat/>
    <w:rsid w:val="00906687"/>
    <w:pPr>
      <w:spacing w:after="0"/>
      <w:jc w:val="center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1AF3853-E54E-4C27-B731-F4BD41D6CA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9</TotalTime>
  <Pages>1</Pages>
  <Words>31</Words>
  <Characters>18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kevin wang</cp:lastModifiedBy>
  <cp:revision>487</cp:revision>
  <dcterms:created xsi:type="dcterms:W3CDTF">2018-05-31T00:36:00Z</dcterms:created>
  <dcterms:modified xsi:type="dcterms:W3CDTF">2021-06-1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7.1</vt:lpwstr>
  </property>
</Properties>
</file>